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95A1E" w14:textId="4DF5FA2A" w:rsidR="006D66E8" w:rsidRDefault="00B52978">
      <w:pPr>
        <w:rPr>
          <w:rFonts w:ascii="Times New Roman" w:hAnsi="Times New Roman" w:cs="Times New Roman"/>
          <w:b/>
          <w:bCs/>
        </w:rPr>
      </w:pPr>
      <w:r w:rsidRPr="00B52978">
        <w:rPr>
          <w:rFonts w:ascii="Times New Roman" w:hAnsi="Times New Roman" w:cs="Times New Roman"/>
          <w:b/>
          <w:bCs/>
        </w:rPr>
        <w:t>Table S</w:t>
      </w:r>
      <w:r w:rsidR="00CD6CFB">
        <w:rPr>
          <w:rFonts w:ascii="Times New Roman" w:hAnsi="Times New Roman" w:cs="Times New Roman"/>
          <w:b/>
          <w:bCs/>
        </w:rPr>
        <w:t>1</w:t>
      </w:r>
    </w:p>
    <w:p w14:paraId="20417438" w14:textId="77777777" w:rsidR="00CD6CFB" w:rsidRDefault="00CD6CFB">
      <w:pPr>
        <w:rPr>
          <w:rFonts w:ascii="Times New Roman" w:hAnsi="Times New Roman" w:cs="Times New Roman"/>
          <w:b/>
          <w:bCs/>
        </w:rPr>
      </w:pPr>
    </w:p>
    <w:tbl>
      <w:tblPr>
        <w:tblW w:w="923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1120"/>
        <w:gridCol w:w="640"/>
        <w:gridCol w:w="751"/>
        <w:gridCol w:w="785"/>
        <w:gridCol w:w="2252"/>
        <w:gridCol w:w="993"/>
        <w:gridCol w:w="850"/>
      </w:tblGrid>
      <w:tr w:rsidR="00295EE6" w:rsidRPr="00295EE6" w14:paraId="6D4ED63E" w14:textId="77777777" w:rsidTr="00295EE6">
        <w:trPr>
          <w:cantSplit/>
          <w:trHeight w:val="302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D9400D6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odels to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1F0E9DC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efficient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24867C6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295E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.e.</w:t>
            </w:r>
            <w:proofErr w:type="spellEnd"/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EC20261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ald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3E208D9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17A3CDC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dds ratio (CI</w:t>
            </w:r>
            <w:r w:rsidRPr="00295EE6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GB"/>
              </w:rPr>
              <w:t>95%</w:t>
            </w:r>
            <w:r w:rsidRPr="00295E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97D7719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ut-off points</w:t>
            </w:r>
          </w:p>
        </w:tc>
      </w:tr>
      <w:tr w:rsidR="00295EE6" w:rsidRPr="00295EE6" w14:paraId="438287DC" w14:textId="77777777" w:rsidTr="00295EE6">
        <w:trPr>
          <w:cantSplit/>
          <w:trHeight w:val="2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47DFDDD" w14:textId="77777777" w:rsidR="00295EE6" w:rsidRPr="00295EE6" w:rsidRDefault="00295EE6" w:rsidP="00295EE6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ind w:left="426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arcopenia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080CC24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8247E83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B161DC3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A80A832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4C13E4A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7F523C" w14:textId="77777777" w:rsidR="00295EE6" w:rsidRPr="00295EE6" w:rsidRDefault="00295EE6" w:rsidP="00A500BC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</m:t>
                  </m:r>
                </m:e>
              </m:acc>
            </m:oMath>
            <w:r w:rsidRPr="00295EE6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(%)</w:t>
            </w:r>
          </w:p>
        </w:tc>
      </w:tr>
      <w:tr w:rsidR="00295EE6" w:rsidRPr="00295EE6" w14:paraId="438AE0F0" w14:textId="77777777" w:rsidTr="00295EE6">
        <w:trPr>
          <w:cantSplit/>
          <w:trHeight w:val="2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A2E861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B98277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CEF609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C17E4D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17314E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CB554D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944E41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2" w:right="6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gt; 24.32</w:t>
            </w:r>
          </w:p>
        </w:tc>
      </w:tr>
      <w:tr w:rsidR="00295EE6" w:rsidRPr="00295EE6" w14:paraId="5C1EE982" w14:textId="77777777" w:rsidTr="00295EE6">
        <w:trPr>
          <w:cantSplit/>
          <w:trHeight w:val="20"/>
        </w:trPr>
        <w:tc>
          <w:tcPr>
            <w:tcW w:w="1843" w:type="dxa"/>
            <w:shd w:val="clear" w:color="auto" w:fill="auto"/>
            <w:vAlign w:val="center"/>
          </w:tcPr>
          <w:p w14:paraId="41E44269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426" w:right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stant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6CD48D35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74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313A2D01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21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1FDD57DB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85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098033E5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70</w:t>
            </w:r>
          </w:p>
        </w:tc>
        <w:tc>
          <w:tcPr>
            <w:tcW w:w="2252" w:type="dxa"/>
            <w:shd w:val="clear" w:color="auto" w:fill="auto"/>
            <w:vAlign w:val="center"/>
          </w:tcPr>
          <w:p w14:paraId="165388AC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06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14:paraId="1DAEF5F8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95EE6" w:rsidRPr="00295EE6" w14:paraId="60494D01" w14:textId="77777777" w:rsidTr="00295EE6">
        <w:trPr>
          <w:cantSplit/>
          <w:trHeight w:val="20"/>
        </w:trPr>
        <w:tc>
          <w:tcPr>
            <w:tcW w:w="1843" w:type="dxa"/>
            <w:shd w:val="clear" w:color="auto" w:fill="auto"/>
            <w:vAlign w:val="center"/>
          </w:tcPr>
          <w:p w14:paraId="28F105D5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426" w:right="6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41797B8B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99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6C85620E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39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540F95C4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804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74F16295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6</w:t>
            </w:r>
          </w:p>
        </w:tc>
        <w:tc>
          <w:tcPr>
            <w:tcW w:w="2252" w:type="dxa"/>
            <w:shd w:val="clear" w:color="auto" w:fill="auto"/>
            <w:vAlign w:val="center"/>
          </w:tcPr>
          <w:p w14:paraId="6B5FDAEC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666 (1.274; 10.549)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14:paraId="575E860C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95EE6" w:rsidRPr="00295EE6" w14:paraId="737ED6D0" w14:textId="77777777" w:rsidTr="00295EE6">
        <w:trPr>
          <w:cantSplit/>
          <w:trHeight w:val="20"/>
        </w:trPr>
        <w:tc>
          <w:tcPr>
            <w:tcW w:w="1843" w:type="dxa"/>
            <w:shd w:val="clear" w:color="auto" w:fill="auto"/>
            <w:vAlign w:val="center"/>
          </w:tcPr>
          <w:p w14:paraId="771C069D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426" w:right="6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harlson index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09369A6B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46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0ECEA535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46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28A4ADC9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649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50ABAF17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7</w:t>
            </w:r>
          </w:p>
        </w:tc>
        <w:tc>
          <w:tcPr>
            <w:tcW w:w="2252" w:type="dxa"/>
            <w:shd w:val="clear" w:color="auto" w:fill="auto"/>
            <w:vAlign w:val="center"/>
          </w:tcPr>
          <w:p w14:paraId="6568F299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414 (1.063; 1.881)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14:paraId="062FD158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95EE6" w:rsidRPr="00295EE6" w14:paraId="60D7081C" w14:textId="77777777" w:rsidTr="00295EE6">
        <w:trPr>
          <w:cantSplit/>
          <w:trHeight w:val="2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03CC17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426" w:right="6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AC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B9892B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928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CFDEEE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93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A84607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058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933943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02</w:t>
            </w:r>
          </w:p>
        </w:tc>
        <w:tc>
          <w:tcPr>
            <w:tcW w:w="22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087418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95 (0.223; 0.702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5A6B67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95EE6" w:rsidRPr="00295EE6" w14:paraId="76DE188D" w14:textId="77777777" w:rsidTr="00295EE6">
        <w:trPr>
          <w:cantSplit/>
          <w:trHeight w:val="20"/>
        </w:trPr>
        <w:tc>
          <w:tcPr>
            <w:tcW w:w="29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45F1521" w14:textId="77777777" w:rsidR="00295EE6" w:rsidRPr="00295EE6" w:rsidRDefault="00295EE6" w:rsidP="00295EE6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ind w:left="426" w:right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firmed sarcopenia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EBA6F9A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1582DE8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EE5D147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19A933E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20F9481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A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AC0F0AF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p</m:t>
                  </m:r>
                </m:e>
              </m:acc>
            </m:oMath>
            <w:r w:rsidRPr="00295EE6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(%)</w:t>
            </w:r>
          </w:p>
        </w:tc>
      </w:tr>
      <w:tr w:rsidR="00295EE6" w:rsidRPr="00295EE6" w14:paraId="3D5D80B7" w14:textId="77777777" w:rsidTr="00295EE6">
        <w:trPr>
          <w:cantSplit/>
          <w:trHeight w:val="2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60D528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DE23CB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0FE86D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549AF4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C95823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46F3DB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05FACB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2" w:right="6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95EE6">
              <w:rPr>
                <w:rFonts w:ascii="Times New Roman" w:eastAsia="Calibri" w:hAnsi="Times New Roman" w:cs="Times New Roman"/>
                <w:sz w:val="22"/>
                <w:szCs w:val="22"/>
              </w:rPr>
              <w:t>≤ 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72F63F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2" w:right="6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gt; 10.48</w:t>
            </w:r>
          </w:p>
        </w:tc>
      </w:tr>
      <w:tr w:rsidR="00295EE6" w:rsidRPr="00295EE6" w14:paraId="2A09A1A1" w14:textId="77777777" w:rsidTr="00295EE6">
        <w:trPr>
          <w:cantSplit/>
          <w:trHeight w:val="20"/>
        </w:trPr>
        <w:tc>
          <w:tcPr>
            <w:tcW w:w="1843" w:type="dxa"/>
            <w:shd w:val="clear" w:color="auto" w:fill="auto"/>
            <w:vAlign w:val="center"/>
          </w:tcPr>
          <w:p w14:paraId="471FBE4D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426" w:right="6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95EE6">
              <w:rPr>
                <w:rFonts w:ascii="Times New Roman" w:hAnsi="Times New Roman" w:cs="Times New Roman"/>
                <w:sz w:val="22"/>
                <w:szCs w:val="22"/>
              </w:rPr>
              <w:t>Constant</w:t>
            </w:r>
            <w:proofErr w:type="spellEnd"/>
          </w:p>
        </w:tc>
        <w:tc>
          <w:tcPr>
            <w:tcW w:w="1120" w:type="dxa"/>
            <w:shd w:val="clear" w:color="auto" w:fill="auto"/>
            <w:vAlign w:val="center"/>
          </w:tcPr>
          <w:p w14:paraId="27D4774D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</w:rPr>
              <w:t>1.057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1CF18AF5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</w:rPr>
              <w:t>1.198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796CA581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</w:rPr>
              <w:t>0.779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58163129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</w:rPr>
              <w:t>0.378</w:t>
            </w:r>
          </w:p>
        </w:tc>
        <w:tc>
          <w:tcPr>
            <w:tcW w:w="2252" w:type="dxa"/>
            <w:shd w:val="clear" w:color="auto" w:fill="auto"/>
            <w:vAlign w:val="center"/>
          </w:tcPr>
          <w:p w14:paraId="6668CFED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</w:rPr>
              <w:t>2.87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DFDB5BA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931795C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95EE6" w:rsidRPr="00295EE6" w14:paraId="14F59D06" w14:textId="77777777" w:rsidTr="00295EE6">
        <w:trPr>
          <w:cantSplit/>
          <w:trHeight w:val="2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8A63D8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426" w:right="62"/>
              <w:rPr>
                <w:rFonts w:ascii="Times New Roman" w:hAnsi="Times New Roman" w:cs="Times New Roman"/>
                <w:sz w:val="22"/>
                <w:szCs w:val="22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</w:rPr>
              <w:t>FAC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2544D0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</w:rPr>
              <w:t>-0.801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CDB641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</w:rPr>
              <w:t>0.304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D5BB85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</w:rPr>
              <w:t>6.933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87CA57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22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6A2A2C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5EE6">
              <w:rPr>
                <w:rFonts w:ascii="Times New Roman" w:hAnsi="Times New Roman" w:cs="Times New Roman"/>
                <w:sz w:val="22"/>
                <w:szCs w:val="22"/>
              </w:rPr>
              <w:t>0.449 (0.247; 0.81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E0A729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79AD2E" w14:textId="77777777" w:rsidR="00295EE6" w:rsidRPr="00295EE6" w:rsidRDefault="00295EE6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</w:tbl>
    <w:p w14:paraId="2D95A475" w14:textId="77777777" w:rsidR="00295EE6" w:rsidRPr="00295EE6" w:rsidRDefault="00295EE6" w:rsidP="00295EE6">
      <w:pPr>
        <w:jc w:val="both"/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w:proofErr w:type="spellStart"/>
      <w:r w:rsidRPr="00295EE6">
        <w:rPr>
          <w:rFonts w:ascii="Times New Roman" w:hAnsi="Times New Roman" w:cs="Times New Roman"/>
          <w:sz w:val="20"/>
          <w:szCs w:val="20"/>
          <w:lang w:val="en-US"/>
        </w:rPr>
        <w:t>s.e.</w:t>
      </w:r>
      <w:proofErr w:type="spellEnd"/>
      <w:r w:rsidRPr="00295EE6">
        <w:rPr>
          <w:rFonts w:ascii="Times New Roman" w:hAnsi="Times New Roman" w:cs="Times New Roman"/>
          <w:sz w:val="20"/>
          <w:szCs w:val="20"/>
          <w:lang w:val="en-US"/>
        </w:rPr>
        <w:t xml:space="preserve">: standard error; CI: Confidence Interval; FAC: </w:t>
      </w:r>
      <w:r w:rsidRPr="00295EE6">
        <w:rPr>
          <w:rFonts w:ascii="Times New Roman" w:eastAsiaTheme="minorEastAsia" w:hAnsi="Times New Roman" w:cs="Times New Roman"/>
          <w:sz w:val="20"/>
          <w:szCs w:val="20"/>
          <w:lang w:val="en-US"/>
        </w:rPr>
        <w:t>Functional Ambulation Classification;</w:t>
      </w:r>
      <w:r w:rsidRPr="00295EE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m:oMath>
        <m:acc>
          <m:acc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accPr>
          <m:e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</m:acc>
      </m:oMath>
      <w:r w:rsidRPr="00295EE6">
        <w:rPr>
          <w:rFonts w:ascii="Times New Roman" w:eastAsiaTheme="minorEastAsia" w:hAnsi="Times New Roman" w:cs="Times New Roman"/>
          <w:sz w:val="20"/>
          <w:szCs w:val="20"/>
          <w:lang w:val="en-US"/>
        </w:rPr>
        <w:t>: estimated probability of sarcopenia or confirmed sarcopenia according to the models (</w:t>
      </w:r>
      <m:oMath>
        <m:acc>
          <m:acc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accPr>
          <m:e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</m:acc>
        <m:r>
          <w:rPr>
            <w:rFonts w:ascii="Cambria Math" w:hAnsi="Cambria Math" w:cs="Times New Roman"/>
            <w:sz w:val="20"/>
            <w:szCs w:val="20"/>
            <w:lang w:val="en-US"/>
          </w:rPr>
          <m:t>=</m:t>
        </m:r>
        <m:f>
          <m:fPr>
            <m:type m:val="lin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1</m:t>
            </m:r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1+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exp⁡</m:t>
                </m:r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(-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μ</m:t>
                </m:r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(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)</m:t>
                </m:r>
              </m:e>
            </m:d>
          </m:den>
        </m:f>
      </m:oMath>
      <w:r w:rsidRPr="00295EE6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with </w:t>
      </w:r>
      <m:oMath>
        <m:r>
          <w:rPr>
            <w:rFonts w:ascii="Cambria Math" w:hAnsi="Cambria Math" w:cs="Times New Roman"/>
            <w:sz w:val="20"/>
            <w:szCs w:val="20"/>
          </w:rPr>
          <m:t>μ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(</m:t>
        </m:r>
        <m:r>
          <w:rPr>
            <w:rFonts w:ascii="Cambria Math" w:hAnsi="Cambria Math" w:cs="Times New Roman"/>
            <w:sz w:val="20"/>
            <w:szCs w:val="20"/>
          </w:rPr>
          <m:t>x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)</m:t>
        </m:r>
      </m:oMath>
      <w:r w:rsidRPr="00295EE6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the linear predictor).</w:t>
      </w:r>
    </w:p>
    <w:p w14:paraId="4B386553" w14:textId="181C5A9D" w:rsidR="003E3E23" w:rsidRDefault="003E3E23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12CCFEDF" w14:textId="168DCECD" w:rsidR="00295EE6" w:rsidRDefault="003E3E23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Table S2</w:t>
      </w:r>
    </w:p>
    <w:p w14:paraId="05BE6803" w14:textId="77777777" w:rsidR="003E3E23" w:rsidRDefault="003E3E23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929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31"/>
        <w:gridCol w:w="1100"/>
        <w:gridCol w:w="903"/>
        <w:gridCol w:w="1042"/>
        <w:gridCol w:w="1273"/>
        <w:gridCol w:w="1273"/>
        <w:gridCol w:w="1273"/>
      </w:tblGrid>
      <w:tr w:rsidR="003E3E23" w:rsidRPr="003E3E23" w14:paraId="289626DE" w14:textId="77777777" w:rsidTr="00A500BC">
        <w:trPr>
          <w:cantSplit/>
          <w:trHeight w:val="302"/>
          <w:jc w:val="center"/>
        </w:trPr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6CCE0C5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odels to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CD7C5FF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P Rate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CD3BF12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P Rate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25603E9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recision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8E0CA79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-Measure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2C47313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UC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57F8821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Kappa</w:t>
            </w:r>
          </w:p>
        </w:tc>
      </w:tr>
      <w:tr w:rsidR="003E3E23" w:rsidRPr="003E3E23" w14:paraId="586F5B9E" w14:textId="77777777" w:rsidTr="00A500BC">
        <w:trPr>
          <w:cantSplit/>
          <w:trHeight w:val="20"/>
          <w:jc w:val="center"/>
        </w:trPr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35DD410" w14:textId="77777777" w:rsidR="003E3E23" w:rsidRPr="003E3E23" w:rsidRDefault="003E3E23" w:rsidP="003E3E23">
            <w:pPr>
              <w:pStyle w:val="Prrafodelista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76" w:lineRule="auto"/>
              <w:ind w:left="426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arcopenia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19D333E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6C3ABA9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B9D5FF0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F766974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CB87D4D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CABDDF9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3E3E23" w:rsidRPr="003E3E23" w14:paraId="4C2ABF1B" w14:textId="77777777" w:rsidTr="00A500BC">
        <w:trPr>
          <w:cantSplit/>
          <w:trHeight w:val="20"/>
          <w:jc w:val="center"/>
        </w:trPr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1AA526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284" w:right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nly distance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3E7A18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DEDC03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AB2B25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A2EBED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1D9DB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FA2F1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3E3E23" w:rsidRPr="003E3E23" w14:paraId="016AA16E" w14:textId="77777777" w:rsidTr="00A500BC">
        <w:trPr>
          <w:cantSplit/>
          <w:trHeight w:val="20"/>
          <w:jc w:val="center"/>
        </w:trPr>
        <w:tc>
          <w:tcPr>
            <w:tcW w:w="24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F25A8F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426" w:right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88DB11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490114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BB374D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45796A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0F4F957A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82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7B26251C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57</w:t>
            </w:r>
          </w:p>
        </w:tc>
      </w:tr>
      <w:tr w:rsidR="003E3E23" w:rsidRPr="003E3E23" w14:paraId="177ED951" w14:textId="77777777" w:rsidTr="00A500BC">
        <w:trPr>
          <w:cantSplit/>
          <w:trHeight w:val="20"/>
          <w:jc w:val="center"/>
        </w:trPr>
        <w:tc>
          <w:tcPr>
            <w:tcW w:w="2431" w:type="dxa"/>
            <w:shd w:val="clear" w:color="auto" w:fill="auto"/>
            <w:vAlign w:val="center"/>
          </w:tcPr>
          <w:p w14:paraId="72BFAEFB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567" w:right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n-sarcopenia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EA8D1F7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62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6D8BBCA1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05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24D06CC4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6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6AE973D7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62</w:t>
            </w:r>
          </w:p>
        </w:tc>
        <w:tc>
          <w:tcPr>
            <w:tcW w:w="1273" w:type="dxa"/>
            <w:vAlign w:val="center"/>
          </w:tcPr>
          <w:p w14:paraId="190DFABD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vAlign w:val="center"/>
          </w:tcPr>
          <w:p w14:paraId="4858F369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3E3E23" w:rsidRPr="003E3E23" w14:paraId="6D1C62D0" w14:textId="77777777" w:rsidTr="00A500BC">
        <w:trPr>
          <w:cantSplit/>
          <w:trHeight w:val="20"/>
          <w:jc w:val="center"/>
        </w:trPr>
        <w:tc>
          <w:tcPr>
            <w:tcW w:w="2431" w:type="dxa"/>
            <w:shd w:val="clear" w:color="auto" w:fill="auto"/>
            <w:vAlign w:val="center"/>
          </w:tcPr>
          <w:p w14:paraId="7863A78D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567" w:right="6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arcopenia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21FD618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95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3A651296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38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5286E35A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95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1BCCCBE3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95</w:t>
            </w:r>
          </w:p>
        </w:tc>
        <w:tc>
          <w:tcPr>
            <w:tcW w:w="1273" w:type="dxa"/>
            <w:vAlign w:val="center"/>
          </w:tcPr>
          <w:p w14:paraId="1AB6954A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vAlign w:val="center"/>
          </w:tcPr>
          <w:p w14:paraId="6989F8D8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3E3E23" w:rsidRPr="003E3E23" w14:paraId="322FA93C" w14:textId="77777777" w:rsidTr="00A500BC">
        <w:trPr>
          <w:cantSplit/>
          <w:trHeight w:val="20"/>
          <w:jc w:val="center"/>
        </w:trPr>
        <w:tc>
          <w:tcPr>
            <w:tcW w:w="24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07B86D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567" w:right="6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eighted average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3B18F8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35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39C72C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78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9ABE1A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35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7B9A21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35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4CD49DAF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13B2172C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3E3E23" w:rsidRPr="003E3E23" w14:paraId="60E93B27" w14:textId="77777777" w:rsidTr="00A500BC">
        <w:trPr>
          <w:cantSplit/>
          <w:trHeight w:val="20"/>
          <w:jc w:val="center"/>
        </w:trPr>
        <w:tc>
          <w:tcPr>
            <w:tcW w:w="2431" w:type="dxa"/>
            <w:shd w:val="clear" w:color="auto" w:fill="auto"/>
            <w:vAlign w:val="center"/>
          </w:tcPr>
          <w:p w14:paraId="697C29C0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426" w:right="6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le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5B5AAB7A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03" w:type="dxa"/>
            <w:shd w:val="clear" w:color="auto" w:fill="auto"/>
            <w:vAlign w:val="center"/>
          </w:tcPr>
          <w:p w14:paraId="40714368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042" w:type="dxa"/>
            <w:shd w:val="clear" w:color="auto" w:fill="auto"/>
            <w:vAlign w:val="center"/>
          </w:tcPr>
          <w:p w14:paraId="5433CFB0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shd w:val="clear" w:color="auto" w:fill="auto"/>
            <w:vAlign w:val="center"/>
          </w:tcPr>
          <w:p w14:paraId="62B363C9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vAlign w:val="center"/>
          </w:tcPr>
          <w:p w14:paraId="1707EF7D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96</w:t>
            </w:r>
          </w:p>
        </w:tc>
        <w:tc>
          <w:tcPr>
            <w:tcW w:w="1273" w:type="dxa"/>
            <w:vAlign w:val="center"/>
          </w:tcPr>
          <w:p w14:paraId="267B3D3E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04</w:t>
            </w:r>
          </w:p>
        </w:tc>
      </w:tr>
      <w:tr w:rsidR="003E3E23" w:rsidRPr="003E3E23" w14:paraId="5996E942" w14:textId="77777777" w:rsidTr="00A500BC">
        <w:trPr>
          <w:cantSplit/>
          <w:trHeight w:val="20"/>
          <w:jc w:val="center"/>
        </w:trPr>
        <w:tc>
          <w:tcPr>
            <w:tcW w:w="2431" w:type="dxa"/>
            <w:shd w:val="clear" w:color="auto" w:fill="auto"/>
            <w:vAlign w:val="center"/>
          </w:tcPr>
          <w:p w14:paraId="6E8F39E1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567" w:right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n-sarcopenia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07AC7077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38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7D63454A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33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646633B2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38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3FDA31C5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38</w:t>
            </w:r>
          </w:p>
        </w:tc>
        <w:tc>
          <w:tcPr>
            <w:tcW w:w="1273" w:type="dxa"/>
            <w:vAlign w:val="center"/>
          </w:tcPr>
          <w:p w14:paraId="30B420F1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vAlign w:val="center"/>
          </w:tcPr>
          <w:p w14:paraId="0960973E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3E3E23" w:rsidRPr="003E3E23" w14:paraId="2B63BEDF" w14:textId="77777777" w:rsidTr="00A500BC">
        <w:trPr>
          <w:cantSplit/>
          <w:trHeight w:val="20"/>
          <w:jc w:val="center"/>
        </w:trPr>
        <w:tc>
          <w:tcPr>
            <w:tcW w:w="2431" w:type="dxa"/>
            <w:shd w:val="clear" w:color="auto" w:fill="auto"/>
            <w:vAlign w:val="center"/>
          </w:tcPr>
          <w:p w14:paraId="0D7F6A9D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567" w:right="6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arcopenia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6C29B025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67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1657749A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63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342106D9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67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72107092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67</w:t>
            </w:r>
          </w:p>
        </w:tc>
        <w:tc>
          <w:tcPr>
            <w:tcW w:w="1273" w:type="dxa"/>
            <w:vAlign w:val="center"/>
          </w:tcPr>
          <w:p w14:paraId="7BBB84A6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vAlign w:val="center"/>
          </w:tcPr>
          <w:p w14:paraId="63DCDEFF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3E3E23" w:rsidRPr="003E3E23" w14:paraId="38C8E061" w14:textId="77777777" w:rsidTr="00A500BC">
        <w:trPr>
          <w:cantSplit/>
          <w:trHeight w:val="20"/>
          <w:jc w:val="center"/>
        </w:trPr>
        <w:tc>
          <w:tcPr>
            <w:tcW w:w="24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9E2982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567" w:right="6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eighted average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AB386B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95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A032B2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91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C597A1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95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56C178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95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4B490B75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4C4972E0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3E3E23" w:rsidRPr="003E3E23" w14:paraId="0F75C3A3" w14:textId="77777777" w:rsidTr="00A500BC">
        <w:trPr>
          <w:cantSplit/>
          <w:trHeight w:val="20"/>
          <w:jc w:val="center"/>
        </w:trPr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54BD63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284" w:right="6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x, Charlson and FAC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F231C5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6C0BE4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10DB95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C4ADFB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361A2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65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5499D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27</w:t>
            </w:r>
          </w:p>
        </w:tc>
      </w:tr>
      <w:tr w:rsidR="003E3E23" w:rsidRPr="003E3E23" w14:paraId="2E2F1CB1" w14:textId="77777777" w:rsidTr="00A500BC">
        <w:trPr>
          <w:cantSplit/>
          <w:trHeight w:val="20"/>
          <w:jc w:val="center"/>
        </w:trPr>
        <w:tc>
          <w:tcPr>
            <w:tcW w:w="24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DEEF26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426" w:right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n-sarcopenia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8961B8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78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768C4F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78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F1A2F2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52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04D523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10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2E717489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519076EC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3E3E23" w:rsidRPr="003E3E23" w14:paraId="141A9D41" w14:textId="77777777" w:rsidTr="00A500BC">
        <w:trPr>
          <w:cantSplit/>
          <w:trHeight w:val="20"/>
          <w:jc w:val="center"/>
        </w:trPr>
        <w:tc>
          <w:tcPr>
            <w:tcW w:w="2431" w:type="dxa"/>
            <w:shd w:val="clear" w:color="auto" w:fill="auto"/>
            <w:vAlign w:val="center"/>
          </w:tcPr>
          <w:p w14:paraId="606C8DC9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426" w:right="6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arcopenia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3F884FE8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22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6B6E42BB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22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0002FCC5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33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0DA7B65C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07</w:t>
            </w:r>
          </w:p>
        </w:tc>
        <w:tc>
          <w:tcPr>
            <w:tcW w:w="1273" w:type="dxa"/>
            <w:vAlign w:val="center"/>
          </w:tcPr>
          <w:p w14:paraId="760BA204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vAlign w:val="center"/>
          </w:tcPr>
          <w:p w14:paraId="37535CC4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3E3E23" w:rsidRPr="003E3E23" w14:paraId="5E237D5E" w14:textId="77777777" w:rsidTr="00A500BC">
        <w:trPr>
          <w:cantSplit/>
          <w:trHeight w:val="20"/>
          <w:jc w:val="center"/>
        </w:trPr>
        <w:tc>
          <w:tcPr>
            <w:tcW w:w="24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0F761E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426" w:right="6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eighted average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333CE1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26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B377BA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26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04FB4E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13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29A5EC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09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CF0642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2FDC4F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2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3E3E23" w:rsidRPr="003E3E23" w14:paraId="4853D6FE" w14:textId="77777777" w:rsidTr="00A500BC">
        <w:trPr>
          <w:cantSplit/>
          <w:trHeight w:val="20"/>
          <w:jc w:val="center"/>
        </w:trPr>
        <w:tc>
          <w:tcPr>
            <w:tcW w:w="35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28D619C" w14:textId="77777777" w:rsidR="003E3E23" w:rsidRPr="003E3E23" w:rsidRDefault="003E3E23" w:rsidP="003E3E23">
            <w:pPr>
              <w:pStyle w:val="Prrafodelista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76" w:lineRule="auto"/>
              <w:ind w:left="426" w:right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firmed sarcopenia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4E65BB6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593E3E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EB5A44C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96CADEE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95977C1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3E3E23" w:rsidRPr="003E3E23" w14:paraId="3DD762E0" w14:textId="77777777" w:rsidTr="00A500BC">
        <w:trPr>
          <w:cantSplit/>
          <w:trHeight w:val="20"/>
          <w:jc w:val="center"/>
        </w:trPr>
        <w:tc>
          <w:tcPr>
            <w:tcW w:w="2431" w:type="dxa"/>
            <w:tcBorders>
              <w:top w:val="single" w:sz="4" w:space="0" w:color="auto"/>
            </w:tcBorders>
            <w:shd w:val="clear" w:color="auto" w:fill="auto"/>
          </w:tcPr>
          <w:p w14:paraId="536BAABC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284" w:right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nly distance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</w:tcPr>
          <w:p w14:paraId="6481CDAE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</w:tcPr>
          <w:p w14:paraId="62BC6ED1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</w:tcPr>
          <w:p w14:paraId="71F42343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</w:tcPr>
          <w:p w14:paraId="3DF9AB4A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</w:tcPr>
          <w:p w14:paraId="2E2D09BB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32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</w:tcPr>
          <w:p w14:paraId="10DB083A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02</w:t>
            </w:r>
          </w:p>
        </w:tc>
      </w:tr>
      <w:tr w:rsidR="003E3E23" w:rsidRPr="003E3E23" w14:paraId="67D78839" w14:textId="77777777" w:rsidTr="00A500BC">
        <w:trPr>
          <w:cantSplit/>
          <w:trHeight w:val="20"/>
          <w:jc w:val="center"/>
        </w:trPr>
        <w:tc>
          <w:tcPr>
            <w:tcW w:w="2431" w:type="dxa"/>
            <w:shd w:val="clear" w:color="auto" w:fill="auto"/>
            <w:vAlign w:val="center"/>
          </w:tcPr>
          <w:p w14:paraId="0AF901FF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567" w:right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n-confirmed</w:t>
            </w:r>
          </w:p>
        </w:tc>
        <w:tc>
          <w:tcPr>
            <w:tcW w:w="1100" w:type="dxa"/>
            <w:shd w:val="clear" w:color="auto" w:fill="auto"/>
          </w:tcPr>
          <w:p w14:paraId="0DCE4637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09</w:t>
            </w:r>
          </w:p>
        </w:tc>
        <w:tc>
          <w:tcPr>
            <w:tcW w:w="903" w:type="dxa"/>
            <w:shd w:val="clear" w:color="auto" w:fill="auto"/>
          </w:tcPr>
          <w:p w14:paraId="3D6876C2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58</w:t>
            </w:r>
          </w:p>
        </w:tc>
        <w:tc>
          <w:tcPr>
            <w:tcW w:w="1042" w:type="dxa"/>
            <w:shd w:val="clear" w:color="auto" w:fill="auto"/>
          </w:tcPr>
          <w:p w14:paraId="6BA0D4F4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90</w:t>
            </w:r>
          </w:p>
        </w:tc>
        <w:tc>
          <w:tcPr>
            <w:tcW w:w="1273" w:type="dxa"/>
            <w:shd w:val="clear" w:color="auto" w:fill="auto"/>
          </w:tcPr>
          <w:p w14:paraId="141684BD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48</w:t>
            </w:r>
          </w:p>
        </w:tc>
        <w:tc>
          <w:tcPr>
            <w:tcW w:w="1273" w:type="dxa"/>
            <w:shd w:val="clear" w:color="auto" w:fill="auto"/>
          </w:tcPr>
          <w:p w14:paraId="3EEEEFF2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shd w:val="clear" w:color="auto" w:fill="auto"/>
          </w:tcPr>
          <w:p w14:paraId="6F77F3F9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3E3E23" w:rsidRPr="003E3E23" w14:paraId="7A868A93" w14:textId="77777777" w:rsidTr="00A500BC">
        <w:trPr>
          <w:cantSplit/>
          <w:trHeight w:val="20"/>
          <w:jc w:val="center"/>
        </w:trPr>
        <w:tc>
          <w:tcPr>
            <w:tcW w:w="2431" w:type="dxa"/>
            <w:shd w:val="clear" w:color="auto" w:fill="auto"/>
            <w:vAlign w:val="center"/>
          </w:tcPr>
          <w:p w14:paraId="5291DAC8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567" w:right="6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firmed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40830FF6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42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7F081A05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91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74DB20DB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8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15887942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48</w:t>
            </w:r>
          </w:p>
        </w:tc>
        <w:tc>
          <w:tcPr>
            <w:tcW w:w="1273" w:type="dxa"/>
            <w:shd w:val="clear" w:color="auto" w:fill="auto"/>
          </w:tcPr>
          <w:p w14:paraId="2FA08AA8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shd w:val="clear" w:color="auto" w:fill="auto"/>
          </w:tcPr>
          <w:p w14:paraId="3CF412EB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3E3E23" w:rsidRPr="003E3E23" w14:paraId="722AFA8B" w14:textId="77777777" w:rsidTr="00A500BC">
        <w:trPr>
          <w:cantSplit/>
          <w:trHeight w:val="20"/>
          <w:jc w:val="center"/>
        </w:trPr>
        <w:tc>
          <w:tcPr>
            <w:tcW w:w="24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7F1501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567" w:right="6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eighted average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55748C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61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64E6A3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10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F0FBDE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99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FB48D8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76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</w:tcPr>
          <w:p w14:paraId="70264E19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</w:tcPr>
          <w:p w14:paraId="088F07CD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3E3E23" w:rsidRPr="003E3E23" w14:paraId="12E2F4C3" w14:textId="77777777" w:rsidTr="00A500BC">
        <w:trPr>
          <w:cantSplit/>
          <w:trHeight w:val="20"/>
          <w:jc w:val="center"/>
        </w:trPr>
        <w:tc>
          <w:tcPr>
            <w:tcW w:w="24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DA93BD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284" w:right="6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AC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62B391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8FAFE6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5BC572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B29DC7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</w:tcPr>
          <w:p w14:paraId="4F5B9C55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67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</w:tcPr>
          <w:p w14:paraId="088935D5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89</w:t>
            </w:r>
          </w:p>
        </w:tc>
      </w:tr>
      <w:tr w:rsidR="003E3E23" w:rsidRPr="003E3E23" w14:paraId="0F4230A5" w14:textId="77777777" w:rsidTr="00A500BC">
        <w:trPr>
          <w:cantSplit/>
          <w:trHeight w:val="20"/>
          <w:jc w:val="center"/>
        </w:trPr>
        <w:tc>
          <w:tcPr>
            <w:tcW w:w="2431" w:type="dxa"/>
            <w:shd w:val="clear" w:color="auto" w:fill="auto"/>
            <w:vAlign w:val="center"/>
          </w:tcPr>
          <w:p w14:paraId="27D4A226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567" w:right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n-confirmed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35D6652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56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512B1B73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67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7DC8E570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56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1F16F1A6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56</w:t>
            </w:r>
          </w:p>
        </w:tc>
        <w:tc>
          <w:tcPr>
            <w:tcW w:w="1273" w:type="dxa"/>
            <w:shd w:val="clear" w:color="auto" w:fill="auto"/>
          </w:tcPr>
          <w:p w14:paraId="4E413FCD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shd w:val="clear" w:color="auto" w:fill="auto"/>
          </w:tcPr>
          <w:p w14:paraId="383974CA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3E3E23" w:rsidRPr="003E3E23" w14:paraId="63A7C851" w14:textId="77777777" w:rsidTr="00A500BC">
        <w:trPr>
          <w:cantSplit/>
          <w:trHeight w:val="20"/>
          <w:jc w:val="center"/>
        </w:trPr>
        <w:tc>
          <w:tcPr>
            <w:tcW w:w="2431" w:type="dxa"/>
            <w:shd w:val="clear" w:color="auto" w:fill="auto"/>
            <w:vAlign w:val="center"/>
          </w:tcPr>
          <w:p w14:paraId="7950D373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567" w:right="6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firmed</w:t>
            </w:r>
          </w:p>
        </w:tc>
        <w:tc>
          <w:tcPr>
            <w:tcW w:w="1100" w:type="dxa"/>
            <w:shd w:val="clear" w:color="auto" w:fill="auto"/>
            <w:vAlign w:val="center"/>
          </w:tcPr>
          <w:p w14:paraId="2CCCD4BF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33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490A6181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44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2E4B5B98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33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1C05A5DF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33</w:t>
            </w:r>
          </w:p>
        </w:tc>
        <w:tc>
          <w:tcPr>
            <w:tcW w:w="1273" w:type="dxa"/>
            <w:shd w:val="clear" w:color="auto" w:fill="auto"/>
          </w:tcPr>
          <w:p w14:paraId="1FB912B6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shd w:val="clear" w:color="auto" w:fill="auto"/>
          </w:tcPr>
          <w:p w14:paraId="1A0F9A86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3E3E23" w:rsidRPr="003E3E23" w14:paraId="32B9F69C" w14:textId="77777777" w:rsidTr="00A500BC">
        <w:trPr>
          <w:cantSplit/>
          <w:trHeight w:val="20"/>
          <w:jc w:val="center"/>
        </w:trPr>
        <w:tc>
          <w:tcPr>
            <w:tcW w:w="24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BCA9C3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567" w:right="6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eighted average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C96B9D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63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3254B5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74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E8622B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63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0AF139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3E2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63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</w:tcPr>
          <w:p w14:paraId="11D4FD3D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</w:tcPr>
          <w:p w14:paraId="3303C56F" w14:textId="77777777" w:rsidR="003E3E23" w:rsidRPr="003E3E23" w:rsidRDefault="003E3E23" w:rsidP="00A500BC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</w:tbl>
    <w:p w14:paraId="23369CDC" w14:textId="77777777" w:rsidR="003E3E23" w:rsidRPr="003E3E23" w:rsidRDefault="003E3E23" w:rsidP="003E3E2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E3E23">
        <w:rPr>
          <w:rFonts w:ascii="Times New Roman" w:hAnsi="Times New Roman" w:cs="Times New Roman"/>
          <w:sz w:val="20"/>
          <w:szCs w:val="20"/>
          <w:lang w:val="en-US"/>
        </w:rPr>
        <w:t xml:space="preserve">TP: True positive; FP: False positive; AUC: Area under curve; FAC: </w:t>
      </w:r>
      <w:r w:rsidRPr="003E3E23">
        <w:rPr>
          <w:rFonts w:ascii="Times New Roman" w:eastAsiaTheme="minorEastAsia" w:hAnsi="Times New Roman" w:cs="Times New Roman"/>
          <w:sz w:val="20"/>
          <w:szCs w:val="20"/>
          <w:lang w:val="en-US"/>
        </w:rPr>
        <w:t>Functional Ambulation Classification</w:t>
      </w:r>
    </w:p>
    <w:p w14:paraId="0F5967E9" w14:textId="77777777" w:rsidR="003E3E23" w:rsidRPr="00295EE6" w:rsidRDefault="003E3E23">
      <w:pPr>
        <w:rPr>
          <w:rFonts w:ascii="Times New Roman" w:hAnsi="Times New Roman" w:cs="Times New Roman"/>
          <w:b/>
          <w:bCs/>
          <w:lang w:val="en-US"/>
        </w:rPr>
      </w:pPr>
    </w:p>
    <w:sectPr w:rsidR="003E3E23" w:rsidRPr="00295EE6" w:rsidSect="00AF027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107ED5"/>
    <w:multiLevelType w:val="hybridMultilevel"/>
    <w:tmpl w:val="EF645C30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726514"/>
    <w:multiLevelType w:val="hybridMultilevel"/>
    <w:tmpl w:val="EF645C30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9185926">
    <w:abstractNumId w:val="0"/>
  </w:num>
  <w:num w:numId="2" w16cid:durableId="6899139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978"/>
    <w:rsid w:val="001D3F89"/>
    <w:rsid w:val="00295EE6"/>
    <w:rsid w:val="003E3E23"/>
    <w:rsid w:val="006D66E8"/>
    <w:rsid w:val="00AF0277"/>
    <w:rsid w:val="00B52978"/>
    <w:rsid w:val="00CD6CFB"/>
    <w:rsid w:val="00F17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7DCD89"/>
  <w15:chartTrackingRefBased/>
  <w15:docId w15:val="{F866062A-E4B1-3A43-AE42-21602D4CE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529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529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529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529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529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529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529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529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529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NuevoCapitulo3">
    <w:name w:val="Título Nuevo Capitulo 3"/>
    <w:basedOn w:val="Normal"/>
    <w:next w:val="Normal"/>
    <w:autoRedefine/>
    <w:qFormat/>
    <w:rsid w:val="001D3F89"/>
    <w:pPr>
      <w:keepNext/>
      <w:suppressAutoHyphens/>
      <w:autoSpaceDN w:val="0"/>
      <w:spacing w:before="240" w:after="160" w:line="360" w:lineRule="auto"/>
      <w:jc w:val="right"/>
      <w:textAlignment w:val="baseline"/>
    </w:pPr>
    <w:rPr>
      <w:rFonts w:ascii="Times New Roman" w:eastAsia="Microsoft YaHei" w:hAnsi="Times New Roman" w:cs="Mangal"/>
      <w:color w:val="21409A"/>
      <w:kern w:val="3"/>
      <w:sz w:val="52"/>
      <w:szCs w:val="28"/>
      <w:lang w:val="es-VE" w:eastAsia="zh-CN"/>
      <w14:ligatures w14:val="none"/>
    </w:rPr>
  </w:style>
  <w:style w:type="paragraph" w:customStyle="1" w:styleId="Estilo1">
    <w:name w:val="Estilo1"/>
    <w:basedOn w:val="TtuloNuevoCapitulo3"/>
    <w:autoRedefine/>
    <w:qFormat/>
    <w:rsid w:val="001D3F89"/>
  </w:style>
  <w:style w:type="paragraph" w:customStyle="1" w:styleId="Estilo2">
    <w:name w:val="Estilo2"/>
    <w:basedOn w:val="TtuloNuevoCapitulo3"/>
    <w:autoRedefine/>
    <w:qFormat/>
    <w:rsid w:val="001D3F89"/>
  </w:style>
  <w:style w:type="character" w:customStyle="1" w:styleId="Ttulo1Car">
    <w:name w:val="Título 1 Car"/>
    <w:basedOn w:val="Fuentedeprrafopredeter"/>
    <w:link w:val="Ttulo1"/>
    <w:uiPriority w:val="9"/>
    <w:rsid w:val="00B529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529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529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5297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5297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5297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5297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5297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5297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529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529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5297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529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529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5297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5297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5297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529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5297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529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4</cp:revision>
  <dcterms:created xsi:type="dcterms:W3CDTF">2024-05-23T10:27:00Z</dcterms:created>
  <dcterms:modified xsi:type="dcterms:W3CDTF">2024-05-23T10:30:00Z</dcterms:modified>
</cp:coreProperties>
</file>